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00171" w14:textId="77777777" w:rsidR="00311187" w:rsidRPr="00A22FB1" w:rsidRDefault="00311187" w:rsidP="00311187">
      <w:pPr>
        <w:spacing w:before="10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60"/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624"/>
        <w:gridCol w:w="4820"/>
      </w:tblGrid>
      <w:tr w:rsidR="00311187" w:rsidRPr="00A22FB1" w14:paraId="6044840E" w14:textId="77777777" w:rsidTr="0062731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1BA05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</w:t>
            </w: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2AFC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BEDE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o. </w:t>
            </w: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22C3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iable Selection</w:t>
            </w:r>
          </w:p>
        </w:tc>
      </w:tr>
      <w:tr w:rsidR="00311187" w:rsidRPr="00A22FB1" w14:paraId="0C0ABC46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89C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53F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427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616" w14:textId="77777777" w:rsidR="00311187" w:rsidRPr="00431156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∑PAHs</w:t>
            </w:r>
          </w:p>
        </w:tc>
      </w:tr>
      <w:tr w:rsidR="00311187" w:rsidRPr="00A22FB1" w14:paraId="1F9D4E99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856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9D8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BB4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FC4" w14:textId="77777777" w:rsidR="00311187" w:rsidRPr="00431156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∑PAHs; pH</w:t>
            </w:r>
          </w:p>
        </w:tc>
      </w:tr>
      <w:tr w:rsidR="00311187" w:rsidRPr="00A22FB1" w14:paraId="52EE591B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67E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17A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020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0AA" w14:textId="77777777" w:rsidR="00311187" w:rsidRPr="00431156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; pH; </w:t>
            </w:r>
            <w:proofErr w:type="spellStart"/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CSand</w:t>
            </w:r>
            <w:proofErr w:type="spellEnd"/>
          </w:p>
        </w:tc>
      </w:tr>
      <w:tr w:rsidR="00311187" w:rsidRPr="00A22FB1" w14:paraId="2843EEC0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85D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CC4F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D934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5F3" w14:textId="77777777" w:rsidR="00311187" w:rsidRPr="00431156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; pH; </w:t>
            </w:r>
            <w:proofErr w:type="spellStart"/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CSand</w:t>
            </w:r>
            <w:proofErr w:type="spellEnd"/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lt-clay</w:t>
            </w:r>
          </w:p>
        </w:tc>
      </w:tr>
      <w:tr w:rsidR="00311187" w:rsidRPr="00A22FB1" w14:paraId="3ABA929A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C90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EB8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3F4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FBE7" w14:textId="77777777" w:rsidR="00311187" w:rsidRPr="00431156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; pH; OM; </w:t>
            </w:r>
            <w:proofErr w:type="spellStart"/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CSand</w:t>
            </w:r>
            <w:proofErr w:type="spellEnd"/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lt-clay</w:t>
            </w:r>
          </w:p>
        </w:tc>
      </w:tr>
      <w:tr w:rsidR="00311187" w:rsidRPr="00C85210" w14:paraId="550680C6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4F0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09C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6D8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2D3" w14:textId="77777777" w:rsidR="00311187" w:rsidRPr="00C85210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</w:t>
            </w:r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; pH; OM; Sand; </w:t>
            </w:r>
            <w:proofErr w:type="spellStart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CSand</w:t>
            </w:r>
            <w:proofErr w:type="spellEnd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lt-clay</w:t>
            </w:r>
          </w:p>
        </w:tc>
      </w:tr>
      <w:tr w:rsidR="00311187" w:rsidRPr="00C85210" w14:paraId="0DFDB9A6" w14:textId="77777777" w:rsidTr="006273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07A4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0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0501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0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DCE4" w14:textId="77777777" w:rsidR="00311187" w:rsidRPr="00431156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F563" w14:textId="77777777" w:rsidR="00311187" w:rsidRPr="00C85210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</w:t>
            </w:r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; pH; Sand; </w:t>
            </w:r>
            <w:proofErr w:type="spellStart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CSand</w:t>
            </w:r>
            <w:proofErr w:type="spellEnd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proofErr w:type="spellStart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sand</w:t>
            </w:r>
            <w:proofErr w:type="spellEnd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proofErr w:type="spellStart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Sand</w:t>
            </w:r>
            <w:proofErr w:type="spellEnd"/>
            <w:r w:rsidRPr="00C8521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lt-clay</w:t>
            </w:r>
          </w:p>
        </w:tc>
      </w:tr>
    </w:tbl>
    <w:p w14:paraId="59C7D152" w14:textId="77777777" w:rsidR="00311187" w:rsidRPr="00C85210" w:rsidRDefault="00311187" w:rsidP="00311187">
      <w:pPr>
        <w:spacing w:before="10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11187" w:rsidRPr="00C852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285B5F"/>
    <w:rsid w:val="00311187"/>
    <w:rsid w:val="006D35ED"/>
    <w:rsid w:val="009030B3"/>
    <w:rsid w:val="00922E3B"/>
    <w:rsid w:val="00953850"/>
    <w:rsid w:val="00A52757"/>
    <w:rsid w:val="00B81D38"/>
    <w:rsid w:val="00DE35B1"/>
    <w:rsid w:val="00F06DA3"/>
    <w:rsid w:val="00FD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1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6</cp:revision>
  <dcterms:created xsi:type="dcterms:W3CDTF">2022-09-10T18:38:00Z</dcterms:created>
  <dcterms:modified xsi:type="dcterms:W3CDTF">2022-09-11T15:05:00Z</dcterms:modified>
</cp:coreProperties>
</file>